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70DC" w:rsidRPr="00B02C2E" w:rsidRDefault="00226A29" w:rsidP="00226A29">
      <w:pPr>
        <w:widowControl/>
        <w:rPr>
          <w:rFonts w:ascii="Times New Roman" w:hAnsi="Times New Roman"/>
          <w:color w:val="000000"/>
          <w:kern w:val="0"/>
          <w:sz w:val="22"/>
        </w:rPr>
      </w:pPr>
      <w:r>
        <w:rPr>
          <w:rFonts w:ascii="Times New Roman" w:hAnsi="Times New Roman"/>
          <w:color w:val="000000"/>
          <w:kern w:val="0"/>
          <w:sz w:val="16"/>
          <w:szCs w:val="16"/>
        </w:rPr>
        <w:t>Supplementary tabl</w:t>
      </w:r>
      <w:r>
        <w:rPr>
          <w:rFonts w:ascii="Times New Roman" w:hAnsi="Times New Roman" w:hint="eastAsia"/>
          <w:color w:val="000000"/>
          <w:kern w:val="0"/>
          <w:sz w:val="16"/>
          <w:szCs w:val="16"/>
        </w:rPr>
        <w:t>e S2</w:t>
      </w:r>
      <w:r w:rsidR="003F70DC" w:rsidRPr="00806E7B">
        <w:rPr>
          <w:rFonts w:ascii="Times New Roman" w:hAnsi="Times New Roman"/>
          <w:color w:val="000000"/>
          <w:kern w:val="0"/>
          <w:sz w:val="22"/>
        </w:rPr>
        <w:t xml:space="preserve"> </w:t>
      </w:r>
      <w:r>
        <w:rPr>
          <w:rFonts w:ascii="Times New Roman" w:hAnsi="Times New Roman" w:hint="eastAsia"/>
          <w:color w:val="000000"/>
          <w:kern w:val="0"/>
          <w:sz w:val="16"/>
          <w:szCs w:val="16"/>
        </w:rPr>
        <w:t>T</w:t>
      </w:r>
      <w:r w:rsidR="003F70DC" w:rsidRPr="00F56385">
        <w:rPr>
          <w:rFonts w:ascii="Times New Roman" w:hAnsi="Times New Roman"/>
          <w:color w:val="000000"/>
          <w:kern w:val="0"/>
          <w:sz w:val="16"/>
          <w:szCs w:val="16"/>
        </w:rPr>
        <w:t xml:space="preserve">he test environments in which the </w:t>
      </w:r>
      <w:r w:rsidR="003F70DC" w:rsidRPr="00F56385">
        <w:rPr>
          <w:rFonts w:ascii="Times New Roman" w:hAnsi="Times New Roman"/>
          <w:sz w:val="16"/>
          <w:szCs w:val="16"/>
        </w:rPr>
        <w:t>462 rice accessions</w:t>
      </w:r>
      <w:r w:rsidR="003F70DC" w:rsidRPr="00F56385">
        <w:rPr>
          <w:rFonts w:ascii="Times New Roman" w:hAnsi="Times New Roman"/>
          <w:color w:val="000000"/>
          <w:kern w:val="0"/>
          <w:sz w:val="16"/>
          <w:szCs w:val="16"/>
        </w:rPr>
        <w:t xml:space="preserve"> population was evaluated</w:t>
      </w:r>
      <w:r w:rsidR="003F70DC">
        <w:rPr>
          <w:rFonts w:ascii="Times New Roman" w:hAnsi="Times New Roman"/>
          <w:color w:val="000000"/>
          <w:kern w:val="0"/>
          <w:sz w:val="22"/>
        </w:rPr>
        <w:t xml:space="preserve"> </w:t>
      </w:r>
    </w:p>
    <w:tbl>
      <w:tblPr>
        <w:tblW w:w="9365" w:type="dxa"/>
        <w:tblInd w:w="99" w:type="dxa"/>
        <w:tblLook w:val="04A0"/>
      </w:tblPr>
      <w:tblGrid>
        <w:gridCol w:w="1080"/>
        <w:gridCol w:w="1080"/>
        <w:gridCol w:w="1080"/>
        <w:gridCol w:w="597"/>
        <w:gridCol w:w="3682"/>
        <w:gridCol w:w="222"/>
        <w:gridCol w:w="1624"/>
      </w:tblGrid>
      <w:tr w:rsidR="003F70DC" w:rsidRPr="007F0EF9" w:rsidTr="0008749B">
        <w:trPr>
          <w:trHeight w:val="315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70DC" w:rsidRPr="007F0EF9" w:rsidRDefault="003F70DC" w:rsidP="0008749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57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70DC" w:rsidRPr="007F0EF9" w:rsidRDefault="003F70DC" w:rsidP="000874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0E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ear</w:t>
            </w:r>
          </w:p>
        </w:tc>
        <w:tc>
          <w:tcPr>
            <w:tcW w:w="390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70DC" w:rsidRPr="007F0EF9" w:rsidRDefault="00E86EEB" w:rsidP="000874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Site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70DC" w:rsidRPr="007F0EF9" w:rsidRDefault="003F70DC" w:rsidP="0008749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F0EF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3F70DC" w:rsidRPr="007F0EF9" w:rsidTr="0008749B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0DC" w:rsidRPr="007F0EF9" w:rsidRDefault="003F70DC" w:rsidP="000874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0E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1</w:t>
            </w:r>
          </w:p>
        </w:tc>
        <w:tc>
          <w:tcPr>
            <w:tcW w:w="27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0DC" w:rsidRPr="007F0EF9" w:rsidRDefault="003F70DC" w:rsidP="000874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0E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y–October,2011</w:t>
            </w:r>
          </w:p>
        </w:tc>
        <w:tc>
          <w:tcPr>
            <w:tcW w:w="55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0DC" w:rsidRPr="007F0EF9" w:rsidRDefault="003F70DC" w:rsidP="000874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0E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Nanjing Agricultural University experiment farm, Jiangsu, China. </w:t>
            </w:r>
          </w:p>
        </w:tc>
      </w:tr>
      <w:tr w:rsidR="003F70DC" w:rsidRPr="007F0EF9" w:rsidTr="0008749B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0DC" w:rsidRPr="007F0EF9" w:rsidRDefault="003F70DC" w:rsidP="0008749B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0DC" w:rsidRPr="007F0EF9" w:rsidRDefault="003F70DC" w:rsidP="0008749B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0DC" w:rsidRPr="007F0EF9" w:rsidRDefault="003F70DC" w:rsidP="000874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0E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°7''N,  118°4'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0DC" w:rsidRPr="007F0EF9" w:rsidRDefault="003F70DC" w:rsidP="0008749B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0DC" w:rsidRPr="007F0EF9" w:rsidRDefault="003F70DC" w:rsidP="0008749B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</w:p>
        </w:tc>
      </w:tr>
      <w:tr w:rsidR="003F70DC" w:rsidRPr="007F0EF9" w:rsidTr="0008749B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0DC" w:rsidRPr="007F0EF9" w:rsidRDefault="003F70DC" w:rsidP="000874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0E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2</w:t>
            </w:r>
          </w:p>
        </w:tc>
        <w:tc>
          <w:tcPr>
            <w:tcW w:w="27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0DC" w:rsidRPr="007F0EF9" w:rsidRDefault="003F70DC" w:rsidP="000874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0E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y–October,2012</w:t>
            </w:r>
          </w:p>
        </w:tc>
        <w:tc>
          <w:tcPr>
            <w:tcW w:w="55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0DC" w:rsidRPr="007F0EF9" w:rsidRDefault="003F70DC" w:rsidP="000874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0E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Nanjing Agricultural University experiment farm, Jiangsu, China. </w:t>
            </w:r>
          </w:p>
        </w:tc>
      </w:tr>
      <w:tr w:rsidR="003F70DC" w:rsidRPr="007F0EF9" w:rsidTr="0008749B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0DC" w:rsidRPr="007F0EF9" w:rsidRDefault="003F70DC" w:rsidP="0008749B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0DC" w:rsidRPr="007F0EF9" w:rsidRDefault="003F70DC" w:rsidP="0008749B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0DC" w:rsidRPr="007F0EF9" w:rsidRDefault="003F70DC" w:rsidP="0008749B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0DC" w:rsidRPr="007F0EF9" w:rsidRDefault="003F70DC" w:rsidP="0008749B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0DC" w:rsidRPr="007F0EF9" w:rsidRDefault="003F70DC" w:rsidP="000874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0E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°7''N,  118°4'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0DC" w:rsidRPr="007F0EF9" w:rsidRDefault="003F70DC" w:rsidP="0008749B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0DC" w:rsidRPr="007F0EF9" w:rsidRDefault="003F70DC" w:rsidP="0008749B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</w:p>
        </w:tc>
      </w:tr>
      <w:tr w:rsidR="003F70DC" w:rsidRPr="007F0EF9" w:rsidTr="0008749B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0DC" w:rsidRPr="007F0EF9" w:rsidRDefault="003F70DC" w:rsidP="000874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0E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3</w:t>
            </w:r>
          </w:p>
        </w:tc>
        <w:tc>
          <w:tcPr>
            <w:tcW w:w="27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0DC" w:rsidRPr="007F0EF9" w:rsidRDefault="003F70DC" w:rsidP="000874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0E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y–October,2013</w:t>
            </w:r>
          </w:p>
        </w:tc>
        <w:tc>
          <w:tcPr>
            <w:tcW w:w="55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0DC" w:rsidRPr="007F0EF9" w:rsidRDefault="003F70DC" w:rsidP="000874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0E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Nanjing Agricultural University experiment farm, Jiangsu, China. </w:t>
            </w:r>
          </w:p>
        </w:tc>
      </w:tr>
      <w:tr w:rsidR="003F70DC" w:rsidRPr="007F0EF9" w:rsidTr="0008749B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0DC" w:rsidRPr="007F0EF9" w:rsidRDefault="003F70DC" w:rsidP="0008749B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0DC" w:rsidRPr="007F0EF9" w:rsidRDefault="003F70DC" w:rsidP="0008749B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0DC" w:rsidRPr="007F0EF9" w:rsidRDefault="003F70DC" w:rsidP="0008749B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0DC" w:rsidRPr="007F0EF9" w:rsidRDefault="003F70DC" w:rsidP="0008749B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0DC" w:rsidRPr="007F0EF9" w:rsidRDefault="003F70DC" w:rsidP="000874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0E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°7''N,  118°4'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0DC" w:rsidRPr="007F0EF9" w:rsidRDefault="003F70DC" w:rsidP="0008749B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0DC" w:rsidRPr="007F0EF9" w:rsidRDefault="003F70DC" w:rsidP="0008749B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</w:p>
        </w:tc>
      </w:tr>
      <w:tr w:rsidR="003F70DC" w:rsidRPr="007F0EF9" w:rsidTr="0008749B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0DC" w:rsidRPr="007F0EF9" w:rsidRDefault="003F70DC" w:rsidP="000874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0E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4</w:t>
            </w:r>
          </w:p>
        </w:tc>
        <w:tc>
          <w:tcPr>
            <w:tcW w:w="27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0DC" w:rsidRPr="007F0EF9" w:rsidRDefault="003F70DC" w:rsidP="000874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0E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May–November,2013</w:t>
            </w:r>
          </w:p>
        </w:tc>
        <w:tc>
          <w:tcPr>
            <w:tcW w:w="3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0DC" w:rsidRPr="007F0EF9" w:rsidRDefault="003F70DC" w:rsidP="000874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0E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Yuanyang Farm , Henan, China. 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0DC" w:rsidRPr="007F0EF9" w:rsidRDefault="003F70DC" w:rsidP="0008749B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</w:p>
        </w:tc>
      </w:tr>
      <w:tr w:rsidR="003F70DC" w:rsidRPr="007F0EF9" w:rsidTr="0008749B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0DC" w:rsidRPr="007F0EF9" w:rsidRDefault="003F70DC" w:rsidP="0008749B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0DC" w:rsidRPr="007F0EF9" w:rsidRDefault="003F70DC" w:rsidP="0008749B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0DC" w:rsidRPr="007F0EF9" w:rsidRDefault="003F70DC" w:rsidP="0008749B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0DC" w:rsidRPr="007F0EF9" w:rsidRDefault="003F70DC" w:rsidP="0008749B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0DC" w:rsidRPr="007F0EF9" w:rsidRDefault="003F70DC" w:rsidP="000874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0E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°5"N, 113°90'6"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0DC" w:rsidRPr="007F0EF9" w:rsidRDefault="003F70DC" w:rsidP="0008749B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0DC" w:rsidRPr="007F0EF9" w:rsidRDefault="003F70DC" w:rsidP="0008749B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</w:p>
        </w:tc>
      </w:tr>
      <w:tr w:rsidR="003F70DC" w:rsidRPr="007F0EF9" w:rsidTr="0008749B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0DC" w:rsidRPr="007F0EF9" w:rsidRDefault="003F70DC" w:rsidP="000874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0E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5</w:t>
            </w:r>
          </w:p>
        </w:tc>
        <w:tc>
          <w:tcPr>
            <w:tcW w:w="27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0DC" w:rsidRPr="007F0EF9" w:rsidRDefault="003F70DC" w:rsidP="0008749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0E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May–November,2013</w:t>
            </w:r>
          </w:p>
        </w:tc>
        <w:tc>
          <w:tcPr>
            <w:tcW w:w="3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0DC" w:rsidRPr="007F0EF9" w:rsidRDefault="003F70DC" w:rsidP="000874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0E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Xinyang Farm, Henan, China. 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70DC" w:rsidRPr="007F0EF9" w:rsidRDefault="003F70DC" w:rsidP="0008749B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6"/>
                <w:szCs w:val="16"/>
              </w:rPr>
            </w:pPr>
          </w:p>
        </w:tc>
      </w:tr>
      <w:tr w:rsidR="003F70DC" w:rsidRPr="007F0EF9" w:rsidTr="0008749B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70DC" w:rsidRPr="007F0EF9" w:rsidRDefault="003F70DC" w:rsidP="0008749B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F0EF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70DC" w:rsidRPr="007F0EF9" w:rsidRDefault="003F70DC" w:rsidP="0008749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F0EF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70DC" w:rsidRPr="007F0EF9" w:rsidRDefault="003F70DC" w:rsidP="0008749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F0EF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70DC" w:rsidRPr="007F0EF9" w:rsidRDefault="003F70DC" w:rsidP="0008749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F0EF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70DC" w:rsidRPr="007F0EF9" w:rsidRDefault="003F70DC" w:rsidP="000874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F0E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°10'N, 114°10'2''E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70DC" w:rsidRPr="007F0EF9" w:rsidRDefault="003F70DC" w:rsidP="0008749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F0EF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70DC" w:rsidRPr="007F0EF9" w:rsidRDefault="003F70DC" w:rsidP="0008749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F0EF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</w:tbl>
    <w:p w:rsidR="00D108B3" w:rsidRDefault="00D108B3"/>
    <w:sectPr w:rsidR="00D108B3" w:rsidSect="00D108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7F0EF9"/>
    <w:rsid w:val="00226A29"/>
    <w:rsid w:val="0030099D"/>
    <w:rsid w:val="003A522B"/>
    <w:rsid w:val="003F70DC"/>
    <w:rsid w:val="007F0EF9"/>
    <w:rsid w:val="009A7DFF"/>
    <w:rsid w:val="00CA7040"/>
    <w:rsid w:val="00D108B3"/>
    <w:rsid w:val="00E86E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108B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5036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92</Words>
  <Characters>529</Characters>
  <Application>Microsoft Office Word</Application>
  <DocSecurity>0</DocSecurity>
  <Lines>4</Lines>
  <Paragraphs>1</Paragraphs>
  <ScaleCrop>false</ScaleCrop>
  <Company>CHINA</Company>
  <LinksUpToDate>false</LinksUpToDate>
  <CharactersWithSpaces>6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amsummit</dc:creator>
  <cp:keywords/>
  <dc:description/>
  <cp:lastModifiedBy>dreamsummit</cp:lastModifiedBy>
  <cp:revision>4</cp:revision>
  <dcterms:created xsi:type="dcterms:W3CDTF">2018-03-30T10:34:00Z</dcterms:created>
  <dcterms:modified xsi:type="dcterms:W3CDTF">2018-04-10T14:37:00Z</dcterms:modified>
</cp:coreProperties>
</file>